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118CE8" w14:textId="77777777" w:rsidR="00747169" w:rsidRPr="00F7006A" w:rsidRDefault="00747169" w:rsidP="00747169">
      <w:pPr>
        <w:jc w:val="both"/>
        <w:rPr>
          <w:rFonts w:cs="Times New Roman"/>
        </w:rPr>
      </w:pPr>
    </w:p>
    <w:p w14:paraId="6779DC88" w14:textId="491AFDAB" w:rsidR="00747169" w:rsidRPr="00F7006A" w:rsidRDefault="00F27BEF" w:rsidP="00747169">
      <w:pPr>
        <w:jc w:val="both"/>
        <w:rPr>
          <w:rFonts w:cs="Times New Roman"/>
        </w:rPr>
      </w:pPr>
      <w:r>
        <w:rPr>
          <w:rFonts w:cs="Times New Roman"/>
          <w:b/>
        </w:rPr>
        <w:t>Supplementary table</w:t>
      </w:r>
      <w:r w:rsidR="00747169" w:rsidRPr="0060483F">
        <w:rPr>
          <w:rFonts w:cs="Times New Roman"/>
          <w:b/>
        </w:rPr>
        <w:t xml:space="preserve"> 1S.</w:t>
      </w:r>
      <w:r w:rsidR="00747169">
        <w:rPr>
          <w:rFonts w:cs="Times New Roman"/>
        </w:rPr>
        <w:t xml:space="preserve"> </w:t>
      </w:r>
      <w:r w:rsidR="00747169" w:rsidRPr="00F7006A">
        <w:rPr>
          <w:rFonts w:cs="Times New Roman"/>
        </w:rPr>
        <w:t>The Bone Marrow Failure Syndrome custom gene pane</w:t>
      </w:r>
      <w:r w:rsidR="00747169">
        <w:rPr>
          <w:rFonts w:cs="Times New Roman"/>
        </w:rPr>
        <w:t>l.</w:t>
      </w:r>
      <w:bookmarkStart w:id="0" w:name="_GoBack"/>
      <w:bookmarkEnd w:id="0"/>
    </w:p>
    <w:tbl>
      <w:tblPr>
        <w:tblStyle w:val="aff3"/>
        <w:tblW w:w="0" w:type="auto"/>
        <w:tblLook w:val="04A0" w:firstRow="1" w:lastRow="0" w:firstColumn="1" w:lastColumn="0" w:noHBand="0" w:noVBand="1"/>
      </w:tblPr>
      <w:tblGrid>
        <w:gridCol w:w="9345"/>
      </w:tblGrid>
      <w:tr w:rsidR="00747169" w:rsidRPr="0060483F" w14:paraId="43E6D54D" w14:textId="77777777" w:rsidTr="00C21906">
        <w:tc>
          <w:tcPr>
            <w:tcW w:w="9345" w:type="dxa"/>
          </w:tcPr>
          <w:p w14:paraId="490E47D7" w14:textId="77777777" w:rsidR="00747169" w:rsidRPr="0060483F" w:rsidRDefault="00747169" w:rsidP="00C21906">
            <w:pPr>
              <w:jc w:val="center"/>
              <w:rPr>
                <w:b/>
              </w:rPr>
            </w:pPr>
            <w:r w:rsidRPr="0060483F">
              <w:rPr>
                <w:rFonts w:cs="Times New Roman"/>
                <w:b/>
              </w:rPr>
              <w:t>The Bone Marrow Failure Syndrome custom gene panel consists of 197 genes</w:t>
            </w:r>
          </w:p>
        </w:tc>
      </w:tr>
      <w:tr w:rsidR="00747169" w:rsidRPr="0060483F" w14:paraId="39B68009" w14:textId="77777777" w:rsidTr="00C21906">
        <w:tc>
          <w:tcPr>
            <w:tcW w:w="9345" w:type="dxa"/>
          </w:tcPr>
          <w:p w14:paraId="0991CEC8" w14:textId="77777777" w:rsidR="00747169" w:rsidRPr="0060483F" w:rsidRDefault="00747169" w:rsidP="00C21906">
            <w:pPr>
              <w:jc w:val="both"/>
            </w:pPr>
            <w:r w:rsidRPr="00F7006A">
              <w:rPr>
                <w:rFonts w:cs="Times New Roman"/>
              </w:rPr>
              <w:t>ABCD4, ACD, AK2, ALAS2, ANKRD26, AP3B1, ASXL1, ATM, ATR, ATRX, BCOR, BCORL1, BLM, BRAF, BRCA1, BRCA2, BRIP1, C15ORF41, CA2, CALR, CBL, CBLB, CBLIF, CDAN1, CDKN2A, CEBPA, CLCN7, COG6, COQ2, CSF3R, CTC1, CXCR4, DDX41, DKC1, DNAJC21, DNMT3A, EFL1, ELANE, ERCC4, ERCC6L2, ETV6, EXOC3L2, EZH2, FANCA, FANCB, FANCC, FANCD2, FANCE, FANCF, FANCG, FANCI, FANCL, FANCM, FAS, FLT3, G6PC3, GAR1, GATA1, GATA2, GFI1, GLA, GNAS, HAX1, HOXA11, HRAS, IDH1, IDH2, IFNGR2, IKZF1, IVD, JAGN1, JAK2, JAK3, KDM6A, KIT, KLF1, KRAS, LIG4, LMBRD1, LRP5, LYST, LZTR1, MAGT1, MAP2K1, MAP2K2, MARS, MECOM, MLH1, MMAA, MMAB, MMACHC, MMADHC, MMUT, MPIG6B, MPL, MTRR, MYD88, MYH9, MYSM1, NAF1, NBN, NF1, NHP2, NOP10, NPM1, NRAS, OSTM1, PALB2, PARN, PCCA, PCCB, PDGFRA, PLEKHM1, POT1, PRDX1, PRF1, PTEN, PTPN11, RAB27A, RAD21, RAD51, RAD51C, RAF1, RASA2, RBM8A, RIT1, RMRP, RPL10A, RPL11, RPL15, RPL18, RPL19, RPL26, RPL27, RPL3, RPL31, RPL34, RPL35, RPL35A, RPL36, RPL4, RPL5, RPL9, RPLP0, RPS10, RPS15, RPS15A, RPS17, RPS19, RPS24, RPS26, RPS27, RPS27A, RPS28, RPS29, RPS7, RRAS, RTEL1, RUNX1, SAMD9, SAMD9L, SBDS, SBF2, SEC23B, SETBP1, SF3B1, SH2B3, SH2D1A, SLC46A1, SLX4, SMARCAL1, SNX10, SOS1, SRP72, SRSF2, STAG2, TCIRG1, TERC, TERT, TET2, TFR2, TGFB1, TINF2, TNFRSF11A, TP53, TSR2, U2AF1, UBE2T, USB1, VPS13B, VPS33A, VPS45, WAS, WRAP53, WT1, XRCC2, ZRSR2.</w:t>
            </w:r>
          </w:p>
        </w:tc>
      </w:tr>
    </w:tbl>
    <w:p w14:paraId="295AA7A5" w14:textId="77777777" w:rsidR="00747169" w:rsidRPr="0060483F" w:rsidRDefault="00747169" w:rsidP="00747169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38FE0" w14:textId="77777777" w:rsidR="00FC1085" w:rsidRDefault="00FC1085" w:rsidP="00117666">
      <w:pPr>
        <w:spacing w:after="0"/>
      </w:pPr>
      <w:r>
        <w:separator/>
      </w:r>
    </w:p>
  </w:endnote>
  <w:endnote w:type="continuationSeparator" w:id="0">
    <w:p w14:paraId="39E9E6E9" w14:textId="77777777" w:rsidR="00FC1085" w:rsidRDefault="00FC10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559910" w14:textId="77777777" w:rsidR="00FC1085" w:rsidRDefault="00FC1085" w:rsidP="00117666">
      <w:pPr>
        <w:spacing w:after="0"/>
      </w:pPr>
      <w:r>
        <w:separator/>
      </w:r>
    </w:p>
  </w:footnote>
  <w:footnote w:type="continuationSeparator" w:id="0">
    <w:p w14:paraId="3008103E" w14:textId="77777777" w:rsidR="00FC1085" w:rsidRDefault="00FC10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169"/>
    <w:rsid w:val="007501BE"/>
    <w:rsid w:val="00790BB3"/>
    <w:rsid w:val="007C206C"/>
    <w:rsid w:val="00817DD6"/>
    <w:rsid w:val="0083759F"/>
    <w:rsid w:val="00885156"/>
    <w:rsid w:val="008F64B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355F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BEF"/>
    <w:rsid w:val="00F46900"/>
    <w:rsid w:val="00F61D89"/>
    <w:rsid w:val="00FC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ED107B-0CE7-4060-8315-501DFC559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Галина Овсянникова</cp:lastModifiedBy>
  <cp:revision>4</cp:revision>
  <cp:lastPrinted>2013-10-03T12:51:00Z</cp:lastPrinted>
  <dcterms:created xsi:type="dcterms:W3CDTF">2021-10-24T18:13:00Z</dcterms:created>
  <dcterms:modified xsi:type="dcterms:W3CDTF">2021-10-24T18:17:00Z</dcterms:modified>
</cp:coreProperties>
</file>